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9AA" w:rsidRDefault="00415D5A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r w:rsidR="00A91A4C" w:rsidRPr="00001E7C">
        <w:rPr>
          <w:rFonts w:ascii="Times New Roman" w:hAnsi="Times New Roman" w:cs="Times New Roman"/>
          <w:b/>
          <w:sz w:val="36"/>
          <w:szCs w:val="36"/>
        </w:rPr>
        <w:t xml:space="preserve"> Figure</w:t>
      </w:r>
      <w:r w:rsidR="00001E7C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001E7C" w:rsidRPr="00001E7C" w:rsidRDefault="00001E7C">
      <w:pPr>
        <w:rPr>
          <w:rFonts w:ascii="Times New Roman" w:hAnsi="Times New Roman" w:cs="Times New Roman"/>
          <w:b/>
          <w:sz w:val="36"/>
          <w:szCs w:val="36"/>
        </w:rPr>
      </w:pPr>
    </w:p>
    <w:p w:rsidR="00A91A4C" w:rsidRDefault="00A91A4C">
      <w:r>
        <w:rPr>
          <w:noProof/>
        </w:rPr>
        <w:drawing>
          <wp:inline distT="0" distB="0" distL="0" distR="0">
            <wp:extent cx="5943600" cy="3242758"/>
            <wp:effectExtent l="19050" t="0" r="0" b="0"/>
            <wp:docPr id="1" name="Picture 1" descr="C:\Users\Admin\OneDrive - PMF UNS\radovi u toku\RAD - spm epigenetika\slanje rada\PlosOne\S2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OneDrive - PMF UNS\radovi u toku\RAD - spm epigenetika\slanje rada\PlosOne\S2 Figure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2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1A4C" w:rsidRDefault="00415D5A" w:rsidP="00001E7C">
      <w:pPr>
        <w:spacing w:line="480" w:lineRule="auto"/>
        <w:jc w:val="both"/>
        <w:rPr>
          <w:rFonts w:ascii="Arial" w:hAnsi="Arial" w:cs="Arial"/>
          <w:color w:val="222222"/>
          <w:sz w:val="17"/>
          <w:szCs w:val="17"/>
          <w:shd w:val="clear" w:color="auto" w:fill="FFFFFF"/>
        </w:rPr>
      </w:pPr>
      <w:r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 </w:t>
      </w:r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gure.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atmap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llustrating gene expressions in A) abdomen and B) head of honey bees supplemented with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ermidine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t 0.1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M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0.1) and 1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M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1) concentrations after a 17-day oral test in comparison with control bees. Examined genes included: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utophagy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related (</w:t>
      </w:r>
      <w:r w:rsidR="00A91A4C" w:rsidRPr="00001E7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TG</w:t>
      </w:r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genes and genes for enzymes involved in epigenetic modifications of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nes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A91A4C" w:rsidRPr="00001E7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HDAC</w:t>
      </w:r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-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ne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acetylases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r w:rsidR="00A91A4C" w:rsidRPr="00001E7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KAT</w:t>
      </w:r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-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stone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etyltransferases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nd DNA (</w:t>
      </w:r>
      <w:r w:rsidR="00A91A4C" w:rsidRPr="00001E7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NMT</w:t>
      </w:r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- DNA </w:t>
      </w:r>
      <w:proofErr w:type="spellStart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thyltransferases</w:t>
      </w:r>
      <w:proofErr w:type="spellEnd"/>
      <w:r w:rsidR="00A91A4C" w:rsidRPr="00001E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 The color key showing the log2 expression values is shown to the right of the panel</w:t>
      </w:r>
      <w:r w:rsidR="00A91A4C" w:rsidRPr="0099667F">
        <w:rPr>
          <w:rFonts w:ascii="Arial" w:hAnsi="Arial" w:cs="Arial"/>
          <w:color w:val="222222"/>
          <w:sz w:val="17"/>
          <w:szCs w:val="17"/>
          <w:shd w:val="clear" w:color="auto" w:fill="FFFFFF"/>
        </w:rPr>
        <w:t xml:space="preserve">. </w:t>
      </w:r>
    </w:p>
    <w:p w:rsidR="00A91A4C" w:rsidRPr="00A91A4C" w:rsidRDefault="00A91A4C" w:rsidP="00A91A4C">
      <w:pPr>
        <w:jc w:val="both"/>
      </w:pPr>
    </w:p>
    <w:sectPr w:rsidR="00A91A4C" w:rsidRPr="00A91A4C" w:rsidSect="0017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1A4C"/>
    <w:rsid w:val="00001E7C"/>
    <w:rsid w:val="001719AA"/>
    <w:rsid w:val="00415D5A"/>
    <w:rsid w:val="004E3ADF"/>
    <w:rsid w:val="00A91A4C"/>
    <w:rsid w:val="00FD3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A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03-01T10:08:00Z</dcterms:created>
  <dcterms:modified xsi:type="dcterms:W3CDTF">2024-03-01T11:27:00Z</dcterms:modified>
</cp:coreProperties>
</file>